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558" w:rsidRDefault="004D5558">
      <w:pPr>
        <w:rPr>
          <w:rFonts w:ascii="Arial" w:hAnsi="Arial" w:cs="Arial"/>
        </w:rPr>
      </w:pPr>
      <w:r>
        <w:rPr>
          <w:rFonts w:ascii="Arial" w:hAnsi="Arial" w:cs="Arial"/>
        </w:rPr>
        <w:t>&gt;pGAE-CMV-C.1176gp140Env-Wpre sequence</w:t>
      </w:r>
    </w:p>
    <w:p w:rsidR="00020E7C" w:rsidRDefault="004D5558">
      <w:pPr>
        <w:rPr>
          <w:rFonts w:ascii="Arial" w:hAnsi="Arial" w:cs="Arial"/>
        </w:rPr>
      </w:pPr>
      <w:r w:rsidRPr="004D5558">
        <w:rPr>
          <w:rFonts w:ascii="Arial" w:hAnsi="Arial" w:cs="Arial"/>
        </w:rPr>
        <w:t>gatccactagtaacggccgccagtgtgctggaattcggcttt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gctgacgtcctttccatggctgctcgcctgtgttgccacctggattctgcgcgggacgtccttctgctacgtcccttcggccctcaatccagcggaccttccttcccgcggcctgctgccggctctgcggcctcttccgcgtcttcgccttcgccctcagacgagtcggatctccctttgggccgcctccccgcatcggaagccgaattctgcagatatccatcacactggcggccgctcgagttttataaaagaaaaggggggactggaagggatttattacagtgcaagaagacatagaatcttagacatgtacttagaaaaggaagaaggcatcataccagattggcaggattacacctcaggaccaggaattagatacccaaagacatttggctggctatggaaattagtccctgtaaatgtatcagatgaggcacaggaggatgagaggcattatttaatgcagccagctcaaacttccaagtgggatgacccttggggagaggttctagcgtggaagtttgatccaactctagcctacacttatgaggcatatgctagatacccagaagagttggaagcaagtcaggcctgtcagaactgcatttcgctctgtattcagtcgctctgcggagaggctggcagattgagccctgggaggttctctccagcactagcaggtagagcctgggtgttccctgctagactctcaccagcacttggccagtgctgggcagagtggctccacgcttgcttgcttaaagacctcttcaataaagctgccattttagaagtaagccagtgtgtgttcccatctctcctagtcgccgcctggtcaactcggtactcggtaataagaagaccctggtctgttaggaccctttctgctttgagaaaccgaagcaggaaaatccctagcatggtacccagcttttgttccctttagtgagggttaattc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ggaaattgtaaa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gcgccattcgccattcaggctgcgcaactgttgggaagggcgatcggtgcgggcctcttcgctattacgccagctggcgaaagggggatgtgctgcaaggcgattaagttgggtaacgccagggttttcccagtcacgacgttgtaaaacgacggccagtgaattgtaatacgactcactatagggcgaattggagctccaccgcggtggcggccgctctagaattcccattgcatacgttgtatccatatcataatatgtacatttatattggctcatgtccaacattaccgccat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cagtcgctctgcggagaggctggcagattgagccctgggaggttctctccagcactagcaggtagagcctgggtgttccctgctagactctcaccagcacttggccagtgctgggcagagtggctccacgcttgcttgcttaaagacctcttcaataaagctgccattttagaagtaagccagtgtgtgttcccatctctcctagtcgccgcctggtcaactcggtactcggtaataagaagaccctggtctgttaggaccctttctgctttgagaaaccgaagcaggaaaatccctagcagattggcgcccgaacaggacttgaaggagagtgagagactcctgagtacggctgagtgaaggcagtaagggcggcaggaaccaaccacgacggagtgctcctataaaggcgcgggtcggtaccagacggcgtgaggagcgggagaggaggaggcctccggttgcaggtaagtgcaacacaaaaaagaaatagctgtcttgttatccaggaagggataataagatagagtgggagatgggcgcgagaaactccgtcttgtcagggaagaaagcagatgaattgaaaaaattattaatcgcatgaattttaaaagaaggggaggaataggggatatgactccagcagaaagattaattaacatgatcactacagaacaagaaatacaatttcaacaatcaaaaaactcaaaatttaaaaattttcgggtctattacagagctcacgcgtgattggagttgggagattataaattagtagagatcactccgattggcttggcccccacagatgtgaagaggtacactactggtggcacctcaagaaataaaagaggggtctttgtgctagggttcttgggttttctcgcaacggcaggttctgcaatgggcgcggcgtcgttgacgctgaccgctcagtcccggactttattggctgggatagtgcagcaacagcaacagctgttggacgtggtcaagagacaacaagaattgttgcgactgaccgtctggggaacaaagaacctccagactagggtcactgccatcgagaagtacttaaaggaccaggcgcagctaaatgcttggggatgtgcgtttagacaagtctgccacactactgtaccatggccaaatgcaagtctaacaccagactggaacaatgatacttggcaagagtgggagcgaaaggttgacttcttggaggaaaatataacagccctcctagaagaggcacaaattcaacaagagaagaacatgtatgaattacaaaagttgaatagctgggatgtgtttggcaattggtttgaccttgcttcttggataaagtatatacaatatggaatttatgtagttgtaggagtaatactgttaagaatagtgatctatatagtacaaatgctagctaagttaaggcaggggtataggccagtgttctcttccccaccctcttatttccagtagactcatacccaacaggacccggcactgccaaccagagaaggcaaagaaggagacggtggagaaggcggtggatcctattatcgatgaattcgagctcggtacccggggatcct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cgtttaaacgggccctctagcgtcgacaccatgcgcgccaagggcatcctgcgcaactaccagcagtggtggatctggggcatcctgggcttctggatgctgatggtgtgcaacgtggtgggcaacctgtgggtgaccgtgtactacggcgtgcccgtgtggaaggaggccaagaccaccctgttctgcgcctccgacgccaaggcctacgagaaggaggtgcacaacgtgtgggccacccacgcctgcgtgcccaccgaccccaacccccaggagatggtgctggagaacgtgaccgagaacttcaacatgtggaagaacgacatggtggaccagatgcacgaggacgtgatctccctgtgggaccagtccctgaagccctgcgtgaagctgacccccctgtgcgtgaccctgacctgcaccaacaccaccgtgtccaacggctcctccaactccaacgccaacttcgaggagatgaagaactgctccttcaacgccaccaccgagatcaaggacaagaagaagaacgagtacgccctgttctacaagctggacatcgtgcccctgaacaactcctccggcaagtaccgcctgatcaactgcaacacctccgccatcgcccaggcctgccccaaggtgaccttcgagcccatccccatccactactgcgcccccgccggctacgccatcctgaagtgcaacaacaagaccttcaacggcaccggcccctgcaacaacgtgtccaccgtgcagtgcacccacggcatcaagcccgtggtgtccacccagctgctgctgaacggctccctggccgagaaggagatcatcatccgctccgagaacctgaccaacaacgccaagaccatcatcatccacttcaacgagtccgtgggcatcgtgtgcacccgcccctccaacaacacccgcaagtccatccgcatcggccccggccagaccttctacgccaccggcgacatcatcggcgacatccgccaggcccactgcaacgtgtccaagcagaactggaaccgcaccctgcagcaggtgggccgcaagctggccgagcacttccccaaccgcaacatcaccttcaaccactcctccggcggcgacctggagatcaccacccactccttcaactgccgcggcgagttcttctactgcaacacctccggcctgttcaacggcacctaccaccccaacggcacctacaacgagaccgccgtgaactcctccgacaccatcaccctgcagtgccgcatcaagcagatcatcaacatgtggcaggaggtgggccgcgccatgtacgccccccccatcgccggcaacatcacctgcaactccaccatcaccggcctgctgctgacccgcgacggcggcatcaaccagaccggcgaggagatcttccgccccggcggcggcgacatgcgcgacaactggcgcaacgagctgtacaagtacaaggtggtggagatcaagcccctgggcatcgcccccaccaaggccaaggagcgcgtggtggagcgcgagaaggaggccgtgggcatcggcgccgtgttcctgggcttcctgggcgccgccggctccaccatgggcgccgcctccatcaccctgaccgtgcaggcccgccagctgctgtccggcatcgtgcagcagcagtccaacctgctgcgcgccatcgaggcccagcagcacatgctgcagctgaccgtgtggggcatcaagcagctgcaggcccgcgtgctggccatcgagcgctacctgaaggaccagcagctgctgggcatctggggctgctccggcaagctgatctgcaccaccaacgtgccctggaactcctcctggtccaaccgctcccaggaggacatctggaacaacatgacctggatggagtgggagcgcgagatcgacaactacacccacaccatctactccctgctggaggagtcccagatccagcaggagaagaacgagaaggacctgctggccctggactcctggcagaacctgtggtcctggttctccatcaccaagtggctgtggtacatcaagggcctgaacgacatcttcgaggcccagaagatcgagtggcacgagtagg</w:t>
      </w:r>
    </w:p>
    <w:p w:rsidR="004D5558" w:rsidRDefault="004D5558">
      <w:pPr>
        <w:rPr>
          <w:rFonts w:ascii="Arial" w:hAnsi="Arial" w:cs="Arial"/>
        </w:rPr>
      </w:pPr>
    </w:p>
    <w:p w:rsidR="004D5558" w:rsidRDefault="004D5558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proofErr w:type="spellStart"/>
      <w:r>
        <w:rPr>
          <w:rFonts w:ascii="Arial" w:hAnsi="Arial" w:cs="Arial"/>
        </w:rPr>
        <w:t>pCAGG</w:t>
      </w:r>
      <w:proofErr w:type="spellEnd"/>
      <w:r>
        <w:rPr>
          <w:rFonts w:ascii="Arial" w:hAnsi="Arial" w:cs="Arial"/>
        </w:rPr>
        <w:t>-NJ-G sequence</w:t>
      </w:r>
    </w:p>
    <w:p w:rsidR="004D5558" w:rsidRDefault="004D5558">
      <w:pPr>
        <w:rPr>
          <w:rFonts w:ascii="Arial" w:hAnsi="Arial" w:cs="Arial"/>
        </w:rPr>
      </w:pPr>
      <w:r w:rsidRPr="004D5558">
        <w:rPr>
          <w:rFonts w:ascii="Arial" w:hAnsi="Arial" w:cs="Arial"/>
        </w:rPr>
        <w:t>gtcgacattgattattgactagttattaatagtaatcaattacggggtcattagttcatagcccatatatggagttccgcgttacataacttacggtaaatggcccgcctggctgaccgcccaacgacccccgcccattgacgtcaataatgacgtatgttcccatagtaacgccaatagggactttccattgacgtcaatgggtggactatttacggtaaactgcccacttggcagtacatcaagtgtatcatatgccaagtacgccccctattgacgtcaatgacggtaaatggcccgcctggcattatgcccagtacatgaccttatgggactttcctacttggcagtacatctacgtattagtcatcgctattaccatgggtcgaggtgagccccacgttctgcttcactctccccatctcccccccctccccacccccaattttgtatttatttattttttaattattttgtgcagcgatgggggcggggggggggggggcgcgcgccaggcggggcggggcggggcgaggggcggggcggggcgaggcggagaggtgcggcggcagccaatcagagcggcgcgctccgaaagtttccttttatggcgaggcggcggcggcggcggccctataaaaagcgaagcgcgcggcgggcgggagtcgctgcgttgccttcgccccgtgccccgctccgcgccgcctcgcgccgcccgccccggctctgactgaccgcgttactcccacaggtgagcgggcgggacggcccttctcctccgggctgtaattagcgcttggtttaatgacggctcgtttcttttctgtggctgcgtgaaagccttaaagggctccgggagggccctttgtgcgggggggagcggctcggggggtgcgtgcgtgtgtgtgtgcgtggggagcgccgcgtgcggcccgcgctgcccggcggctgtgagcgctgcgggcgcggcgcggggctttgtgcgctccgcgtgtgcgcgaggggagcgcggccgggggcggtgccccgcggtgcgggggggctgcgaggggaacaaaggctgcgtgcggggtgtgtgcgtgggggggtgagcagggggtgtgggcgcggcggtcgggctgtaacccccccctgcacccccctccccgagttgctgagcacggcccggcttcgggtgcggggctccgtgcggggcgtggcgcggggctcgccgtgccgggcggggggtggcggcaggtgggggtgccgggcggggcggggccgcctcgggccggggagggctcgggggaggggcgcggcggccccggagcgccggcggctgtcgaggcgcggcgagccgcagccattgccttttatggtaatcgtgcgagagggcgcagggacttcctttgtcccaaatctggcggagccgaaatctgggaggcgccgccgcaccccctctagcgggcgcgggcgaagcggtgcggcgccggcaggaaggaaatgggcggggagggccttcgtgcgtcgccgcgccgccgtccccttctccatctccagcctcggggctgccgcagggggacggctgccttcgggggggacggggcagggcggggttcggcttctggcgtgtgaccggcggctctagagcctctgctaaccatgttcatgccttcttctttttcctacagctccgggcaacgtgctggttgttgtgctgtctcatcattttggcaaagaattcgagctcatcgatgcatggtacccgggcatgctcgaggtcgacacgcgtcaatatgttgtcttatctaatctttgcacttgccgtttcgcccattttgggcaaaattgaaattgtgtttcctcaacataccactggggattggaagagagttccccatgaatataattattgccctaccagcgcagacaagaactcacatgggactcaaacaggaatccctgttgagttaacaatgccaaaaggactaacaacccatcaagttgaaggatttatgtgtcactcagccttgtggatgaccacttgtgacttcagatggtatgggccaaaatacataacccattccatacataatgaagagcctacagattatcaatgtttggaggccattaagtcatacaaagatggagtcagtttcaatccagggtttcctcctcagagctgcgggtatggcacagttaccgatgccgaagcccatattgtgacagttactccccactctgtcaaagtggacgagtacacgggggaatggatcgatccacatttcatcggaggaaggtgcaaaggacaaatttgtgaaacagtccataattccacaaaatggtttacgtcctctgatggagaaagtgtctgcagtcaattgtttactttggttggaggaatttttttctctgattcagaagagattacctccatggggttaccagaaacaggaatcagaagtaattacttcccctacatatctacagagggaatttgcaaaatgccgttttgcagaaaacaggggtacaagcttaaaaatgacctctggttccagatcatggacccagacctggataaaacggttagagatctccctcatattaaggactgtgacctctcctcgtccataatcacaccaggagaacatgctacagacatctcactgatatcagatgttgaaaggatcctggactatgctctttgtcagaatacatggagtaaaattgaatcgggagaaccaattactccggtagatctcagctatcttgggccaaaaaacccaggggttgggccggtcttcaccatcattaacggttccctgcattattttacatcgaagtatctgcgagtcgaattagaaagtcctgtcatacccagaatggaaggaaaagttgcaggaactaggattgtacggcaattgtgggatcagtggtttcctttcggagaagttgagattggacccaatggtgtgttgaaaacgaagcaagggtataaattcccactacacatcattggaactggagaagtagacagtgacatcaaaatggaaagggttgtcaagcactgggaacacccccatattgaggccgctcagacatttttaaaaaaagatgacacaggagaagtcctttattatggcgacaccggagtgtcgaaaaatccagttgaattagtcgagggatggtttagtggatggaggagctccctcatgggagtgctggctgtgattataggatttgtgattttaatgtttttaattaaattgattggagtcttatctagccttttcagacctaaacgcaggccaatctacaaatcagacgtggaaatggctcatttccgttaagctagcagatctttttccctctgccaaaaattatggggacatcatgaagccccttgagcatctgacttctggctaataaaggaaatttattttcattgcaatagtgtgttggaattttttgtgtctctcactcggaaggacatatggagggcaaatcatttaaaacatcagaatgagtatttggtttagagtttggcaacatatgccatatgctggctgccatgaacaaaggtggctataaagaggtcatcagtatatgaaacagccccctgctgtccattccttattccatagaaaagccttgacttgaggttagattttttttatattttgttttgtgttatttttttctttaacatccctaaaattttccttacatgttttactagccagatttttcctcctctcctgactactcccagtcatagctgtccctcttctcttatgaagatccctcgacctgcagcccaagcttggcgtaatcatggtcatagctgtttcctgtgtgaaattgttatccgctcacaattccacacaacatacgagccggaagcataaagtgtaaagcctggggtgcctaatgagtgagctaactcacattaattgcgttgcgctcactgcccgctttccagtcgggaaacctgtcgtgccagcggatccgcatctcaattagtcagcaaccatagtcccgcccctaactccgcccatcccgcccctaactccgcccagttccgcccattctccgccccatggctgactaattttttttatttatgcagaggcgaggccgcctcggcctctgagctattccagaagtagtgaggaggcttttttggaggctaggcttttgcaaaaagctaacttgtttattgcagcttataatggttacaaataaagcaatagcatcacaaatttcacaaataaagcatttttttcactgcattctagttgtggtttgtccaaactcatcaatgtatcttatcatgtctggatccgctgcattaatgaatc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</w:t>
      </w:r>
    </w:p>
    <w:p w:rsidR="004D5558" w:rsidRDefault="004D5558">
      <w:pPr>
        <w:rPr>
          <w:rFonts w:ascii="Arial" w:hAnsi="Arial" w:cs="Arial"/>
        </w:rPr>
      </w:pPr>
      <w:r>
        <w:rPr>
          <w:rFonts w:ascii="Arial" w:hAnsi="Arial" w:cs="Arial"/>
        </w:rPr>
        <w:t>&gt;pAd-SIV-D64V sequence</w:t>
      </w:r>
    </w:p>
    <w:p w:rsidR="004D5558" w:rsidRPr="004D5558" w:rsidRDefault="004D5558">
      <w:pPr>
        <w:rPr>
          <w:rFonts w:ascii="Arial" w:hAnsi="Arial" w:cs="Arial"/>
        </w:rPr>
      </w:pPr>
      <w:r w:rsidRPr="004D5558">
        <w:rPr>
          <w:rFonts w:ascii="Arial" w:hAnsi="Arial" w:cs="Arial"/>
        </w:rPr>
        <w:t>gaattccatttaaatggaattcgctagcatcatcaataatataccttattttggattgaagccaatatgataatgagggggtggagtttgtgacgtggcgcggggcgtgggaacggggcgggtgacgtagtagtgtggcggaagtgtgatgttgcaagtgtggcggaacacatgtaagcgacggatgtggcaaaagtgacgtttttggtgtgcgccggtgtacacaggaagtgacaattttcgcgcggttttaggcggatgttgtagtaaatttgggcgtaaccgagtaagatttggccattttcgcgggaaaactgaataagaggaagtgaaatctgaataattttgtgttactcatagcgcgtaatatttgtctagggagatctatgtatcttatcatgtctggatccccgcggccgctctagaactagtggatccgggccgccaccgcggtggagctccaaatatcgcagtttcgatataggtgacagacgatatgaggctatatcgccgatagaggcgacatcaagctggcacatggccaatgcatatcgatctatacattgaatcaatattggccattagccatattattcattggttatatagcataaatcaatattggctattggccattgcatacgttgtatccatatcataatatgtacatttatattggctcatgtccaacattaccgccat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cgaggccgcctggaagcttgccctccggttgcaggtaagtgcaacacaaaaaagaaatagctgtcttgttatccaggaagggataataagatagagtgggagatgggcgcgagaaactccgtcttgtcagggaagaaagcagatgaattagaaaaaattaggctacgacccggcggaaagaaaaagtacatgttgaagcatgtagtatgggcagcaaatgaattagatagatttggattagcagaaagcctgttggagaacaaagaaggatgtcaaaaaatactttcggtcttagctccattagtgccaacaggctcagaaaatttaaaaagcctttataatactgtctgcgtcatctggtgcattcacgcagaagagaaagtgaaacacactgaggaagcaaaacagatagtgcagagacacctagtggtggaaacaggaacagcagaaactatgccaaaaacaagtagaccaacagcaccatctagcggcagaggaggaaattacccagtacaacaaataggtggtaactatgtccacctgccattaagcccgagaacattaaatgcctgggtaaaattgatagaggaaaagaaatttggagcagaagtagtgccaggatttcaggcactgtcagaaggctgcaccccctatgacattaatcagatgttaaattgtgtgggagaccatcaagcggctatgcagattatcagagatattataaatgaggaggctgcagattgggacttgcagcacccacaaccagctccacaacaaggacagcttagggagccgtcaggatcagatattgcaggaacaactagttcagtagatgaacaaatccagtggatgtacagacaacagaaccccataccagtaggcaacatttacaggagatggatccaactggggttgcaaaaatgtgtcagaatgtataacccaacaaacattctagatgtaaaacaagggccaaaagagccatttcagagctatgtagacaggttctacaaaagcttaagagcagaacaaacagatgcagcagtaaagaattggatgactcaaacactgctgattcaaaatgctaacccagattgcaagctagtgctgaaggggctgggtgtgaatcccaccctagaagaaatgctgacggcttgtcaaggagtagggggaccaggacagaaggctagattaatggcagaagccctgaaagaggccctcgcaccagtgccaatcccttttgcagcagcccagaagaggggaccaagaaagccaattaagtgttggaattgtgggaaggagggacactctgcaaggcaatgcagagccccaagaagacagggatgctggaaatgtggaaaaatggaccatgttatggccaaatgcccagacagacaggcgggttttttaggccttggtccatggggaaagaagccccgcaatttccccatggctcaagtgcatcaggggctgacgccaactgctcccccagaggacccagctgtggatctgctaaagaactacatgcagttgggcaagcagcagagagaaagcagagagaagccttacaaggaggtgacagaggatttgctgcacctcaattctctctttggaggagaccagtagtcactgctcatattgaaggacagcctgtagaagtattattggatacaggggctgatgattctattgtaacaggaatagagttaggtccacattataccccaaaaatagtaggaggaataggaggttttattaatactaaagaatacaaaaatgtaaaaatagaagttttaggcaaaaggattaaagggacaatcatgacaggggacactccgattaacatttttggtaggaatttgctaacagctctggggatgtctctaaatcttcccatagctaaggtagagcctgtaaaagtcaccttaaagccaggaaaggttggaccaaaattgaagcagtggccattatcaaaagaaaagatagttgcattaagagaaatctgtgaaaagatggaaaaggatggtcagttggaggaagctcccccgaccaatccatacaacacccccacatttgccataaagaaaaaagataagaacaaatggagaatgctgatagattttagggaactaaatagggtcactcaggactttacagaagtccaattaggaataccacaccctgcaggactagcaaaaaggaaaaggattacagtactggatataggtgatgcatatttctccatacctctagatgaagaatttaggcagtacactgcctttactttaccatcagtaaataatgcagagccaggaaaacgatacatttataaggttctgcctcagggatggaaggggtcaccagccatcttccaatacactatgagacatgtgctagaacccttcaggaaggcaaatccagatgtgaccttagtccagtatatggatgacatcttaatagctagtgacaggacagacctggaacatgacagggtagttttacagctaaaggaactcttaaatagcatagggttctctaccccagaagagaaattccaaaaagatcccccatttcaatggatggggtacgaattgtggccgacaaaatggaagttgcaaaagatagagttgccacaaagagagacctggacagtgaatgatatacagaagttagtaggagtattaaattgggcagctcaaatttatccaggtataaaaaccaaacatctctgtaggttaattagaggaaaaatgactctaacagaggaagttcagtggactgagatggcagaagcagaatatgaggaaaataagataattctcagtcaggaacaagaaggatgttattaccaagaaggcaagccattagaagccacggtaataaagagtcaggacaatcagtggtcttataaaattcaccaagaagacaaaatactgaaagtaggaaaatttgcaaagataaagaatacacataccaatggagttagactattagcacatgtaatacagaaaataggaaaggaagcaatagtgatctggggacaggtcccaaaattccacttaccagttgagagggatgtatgggaacagtggtggacagactattggcaggtaacctggataccggagtgggattttatctcaacgccaccactagtaagattagtcttcaatctagtgaaggaccctatagagggagaagaaacctattatacagatggatcatgtaataaacagtcaaaagaagggaaagcaggatatatcacagataggggcaaagacaaagtaaaagtgttagaacagactactaatcaacaagcagaattagaagcatttctcatggcattgacagactcagggccaaagacaaatattatagtagattcacaatatgttatgggaataataacaggatgccctacagaatcagagagcaggctagttaaccaaataatagaagaaatgattaaaaagtcagaaatttatgtagcatgggtaccagcacacaaaggtataggaggaaaccaagaaatagaccacctagttagtcaggggattagacaagttctcttcttggaaaagatagagccagcacaagaagaacatgataaataccatagtaatgtaaaagaattggtattcaaatttggattacccagaatagtggccagacagatagtagacacctgtgataaatgtcatcagaaaggagaagctatacatgggcaggtaaattcagatctagggacttggcaaatggtatgtacccatctagaaggaaaaatagtcatagttgcagtacatgtagctagtggattcatagaagcagaagtaattccacaagagacaggaagacagacagcactatttctgttaaaattggcaggcagatggcctattacacatctacacacagataatggtgctaactttgcctcgcaagaagtaaagatggttgcatggtgggcagggatagagcacacctttggggtaccatacaatccacagagtcagggagtagtggaagcaatgaatcaccacctgaaaaatcaaatagatagaatcagggaacaagcaaattcagtagaaaccatagtattaatggcagttcattgcatgaattttaaaagaaggggaggaataggggatatgactccagcagaaagattaattaacatgatcactacagaacaagaaatacaatttcaacaatcaaaaaactcaaaatttaaaaattttcgggtctattacagagaaggcagagatcaactgtggaagggacccggtgagctattgtggaaaggggaaggagcagtcatcttaaaggtagggacagacattaaggtagtacccagaagaaaggctaaaattatcaaagattatggaggaggaaaagaggtggatagcagttcccacatggaggataccggagaggctagagaggtggcatagcctcataaaatatctgaaatataaaactaaagatctacaaaaggtttgctatgtgccccattttaaggtcggatgggcatggtggacctgcagcagagtaatcttccccctacaggaaggaagccatttagaagtacaagggtattggcatttgacaccagaaagagggtggctcagtacttatgcagtgaggataacctggtactcaaggaacttttggacagatgtaacaccagactatgcagacattttactgcatagcacttatttcccttgctttacagcgggagaagtgagaagggccatcaggggagaacaactgctgtcttgctgcaagttcccgagagctcataggtaccaggtaccaagcctacagtacttagcactaaaagtagtaagcgatgtcagatcccagggagagaatcccacctggaaacagtggagaagagacaataggagaggccttcgaatggctaaacagaacagtagaggagataaacagagaggcagtaaaccacctaccaagggagctgattttccaggtttggcaaaggtcttgggaatactggcatgatgaacaagggatgtcacaaagctatgtaaaatacagatacttgtgtttaatgcaaaaggctttatttatgcattgcaagaaaggctgtagatgtctaggggaaggacacggggcaggaggatggagaccaggacctcctcctcctccccctccaggactagcataaatggaagaaagacctccagaaaatgaaggcccacaaagggaaccatgggatgaatgggtagtggaggttctggaagaattgaaagaagaagctttaaaacattttgatcctcgcttgctaactgcacttggtaatcatatctataatagacatggagacacccttgagggagcaggagaactcattagaatcctccaacgagcgctcttcatgcattttagaggcggatgcaaccactccagaatcggccaacctgggggaggaaatcctctctcaactataccgccctcttgaggcgtgctataacacatgctattgtaaaaagtgttgctaccattgccagttttgttttcttaaaaagggattggggatatgttatgagcagtcacgaaagagaagaagaactccgaaaaaggctaaggctaatacatcttctgcatcaaacaagtaagtatgccattgcatacgttgtatccatatcataatatgtacatttatattggctcatgtccaacattaccgccatgttgacattgattattgactagtatcaccatgagtgcagaggtggcagaactgtatcgattggagttgggagattataaattagtagagatcactccgattggcttggcccccacagatgtgaagaggtacactactggtggcacctcaagaaataaaagaggggtctttgtgctagggttcttgggttttctcgcaacggcaggttctgcaatgggcgcggcgtcgttgacgctgaccgctcagtcccggactttattggctgggatagtgcagcaacagcaacagctgttggacgtggtcaagagacaacaagaattgttgcgactgaccgtctggggaacaaagaacctccagactagggtcactgccatcgagaagtacttaaaggaccaggcgcagctaaatgcttggggatgtgcgtttagacaagtctgccacactactgtaccatggccaaatgcaagtctaacaccagactggaacaatgatacttggcaagagtgggagcgaaaggttgacttcttggaggaaaatataacagccctcctagaagaggcacaaattcaacaagagaagaacatgtatgaattacaaaagttgaatagctgggatgtgtttggcaattggtttgaccttgcttcttggataaagtatatacaatatggaatttatgtagttgtaggagtaatactgttaagaatagtgatctatatagtacaaatgctagctaagttaaggcaggggtataggccagtgttctcttccccaccctcttatttccagtagactcatacccaacaggacccggcactgccaaccagagaaggcaaagaaggagacggtggagaaggcggtggcaacagctcctggccttggcagatagaatatattcatttcctgatccgccaactgatacgcctcttgacttggctattcagcaactgcagaaccttgctatcgagagcataccagatcctccaaccaatactccagaggctctctgcgaccctacgaagggttcgagaagtcctcaggactgaactgacctacctacaatatgggtggagctatttccatgaggcggtccaagccggctggagatctgcgacagaaactcttgcgggcgcgtggagagacttatgggagactcttaggagaggtggaagatggatcctcgcaatccctagagatcataatcagccataccacatttgtagaggttttacttgctttaaaaaacctcccacacctccccctgaacctgaaacataaaatgaatgcaattgttgttgttaacttgtttattgcagcttataatggttacaaataaagcaatagcatcacaaatttcacaaataaagcatttttttcactgcattctagttgtggtttgtccaaactcatcaatgtatcttatcatgtctggatcgaattcgatatcaagcttatcgatgatatcagatctggaaggtgctgaggtacgatgagacccgcaccaggtgcagaccctgcgagtgtggcggtaaacatattaggaaccagcctgtgatgctggatgtgaccgaggagctgaggcccgatcacttggtgctggcctgcacccgcgctgagtttggctctagcgatgaagatacagattgaggtactgaaatgtgtgggcgtggcttaagggtgggaaagaatatataaggtgggggtcttatgtagttttgtatctgttttgcagcagccgccgccgccatgagcaccaactcgtttgatggaagcattgtgagctcatatttgacaacgcgcatgcccccatgggccggggtgcgtcagaatgtgatgggctccagcattgatggtcgccccgtcctgcccgcaaactctactaccttgacctacgagaccgtgtctggaacgccgttggagactgcagcctccgccgccgcttcagccgctgcagccaccgcccgcgggattgtgactgactttgctttcctgagcccgcttgcaagcagtgcagcttcccgttcatccgcccgcgatgacaagttgacggctcttttggcacaattggattctttgacccgggaacttaatgtcgtttctcagcagctgttggatctgcgccagcaggtttctgccctgaaggcttcctcccctcccaatgcggtttaaaacataaataaaaaaccagactctgtttggatttggatcaagcaagtgtcttgctgtctttatttaggggttttgcgcgcgcggtaggcccgggaccagcggtctcggtcgttgagggtcctgtgtattttttccaggacgtggtaaaggtgactctggatgttcagatacatgggcataagcccgtctctggggtggaggtagcaccactgcagagcttcatgctgcggggtggtgttgtagatgatccagtcgtagcaggagcgctgggcgtggtgcctaaaaatgtctttcagtagcaagctgattgccaggggcaggcccttggtgtaagtgtttacaaagcggttaagctgggatgggtgcatacgtggggatatgagatgcatcttggactgtatttttaggttggctatgttcccagccatatccctccggggattcatgttgtgcagaaccaccagcacagtgtatccggtgcacttgggaaatttgtcatgtagcttagaaggaaatgcgtggaagaacttggagacgcccttgtgacctccaagattttccatgcattcgtccataatgatggcaatgggcccacgggcggcggcctgggcgaagatatttctgggatcactaacgtcatagttgtgttccaggatgagatcgtcataggccatttttacaaagcgcgggcggagggtgccagactgcggtataatggttccatccggcccaggggcgtagttaccctcacagatttgcatttcccacgctttgagttcagatggggggatcatgtctacctgcggggcgatgaagaaaacggtttccggggtaggggagatcagctgggaagaaagcaggttcctgagcagctgcgacttaccgcagccggtgggcccgtaaatcacacctattaccgggtgcaactggtagttaagagagctgcagctgccgtcatccctgagcaggggggccacttcgttaagcatgtccctgactcgcatgttttccctgaccaaatccgccagaaggcgctcgccgcccagcgatagcagttcttgcaaggaagcaaagtttttcaacggtttgagaccgtccgccgtaggcatgcttttgagcgtttgaccaagcagttccaggcggtcccacagctcggtcacctgctctacggcatctcgatccagcatatctcctcgtttcgcgggttggggcggctttcgctgtacggcagtagtcggtgctcgtccagacgggccagggtcatgtctttccacgggcgcagggtcctcgtcagcgtagtctgggtcacggtgaaggggtgcgctccgggctgcgcgctggccagggtgcgcttgaggctggtcctgctggtgctgaagcgctgccggtcttcgccctgcgcgtcggccaggtagcatttgaccatggtgtcatagtccagcccctccgcggcgtggcccttggcgcgcagcttgcccttggaggaggcgccgcacgaggggcagtgcagacttttgagggcgtagagcttgggcgcgagaaataccgattccggggagtaggcatccgcgccgcaggccccgcagacggtctcgcattccacgagccaggtgagctctggccgttcggggtcaaaaaccaggtttcccccatgctttttgatgcgtttcttacctctggtttccatgagccggtgtccacgctcggtgacgaaaaggctgtccgtgtccccgtatacagacttgagaggcctgtcctcgaccgatgcccttgagagccttcaacccagtcagctccttccggtgggcgcggggcatgactatcgtcgccgcacttatgactgtcttctttatcatgcaactcgtaggacaggtgccggcagcgctctgggtcattttcggcgaggaccgctttcgctggagcgcgacgatgatcggcctgtcgcttgcggtattcggaatcttgcacgccctcgctcaagccttcgtcactggtcccgccaccaaacgtttcggcgagaagcaggccattatcgccggcatggcggccgacgcgctgggctacgtcttgctggcgttcgcgacgcgaggctggatggccttccccattatgattcttctcgcttccggcggcatcgggatgcccgcgttgcaggccatgctgtccaggcaggtagatgacgaccatcagggacagcttcaaggatcgctcgcggctcttaccagcctaacttcgatcactggaccgctgatcgtcacggcgatttatgccgcctcggcgagcacatggaacgggttggcatggattgtaggcgccgccctataccttgtctgcctccccgcgttgcgtcgcggtgcatggagccgggccacctcgacctgaatggaagccggcggcacctcgctaacggattcaccactccaagaattggagccaatcaattcttgcggagaactgtgaatgcgcaaaccaacccttggcagaacatatccatcgcgtccgccatctccagcagccgcacgcggcgcatctcgggcagcgttgggtcctggccacgggtgcgcatgatcgtgctcctgtcgttgaggacccggctaggctggcggggttgccttactggttagcagaatgaatcaccgatacgcgagcgaacgtgaagcgactgctgctgcaaaacgtctgcgacctgagcaacaacatgaatggtcttcggtttccgtgtttcgtaaagtctggaaacgcggaagtcagcgccctgcaccattatgttccggatctgcatcgcaggatgctgctggctaccctgtggaacacctacatctgtattaacgaagc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g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c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tcaa</w:t>
      </w:r>
    </w:p>
    <w:sectPr w:rsidR="004D5558" w:rsidRPr="004D5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558"/>
    <w:rsid w:val="00020E7C"/>
    <w:rsid w:val="004D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ACD0B9"/>
  <w15:chartTrackingRefBased/>
  <w15:docId w15:val="{13B1FEB7-4137-4EB3-A084-40A106BCF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75</Words>
  <Characters>24941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29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lasi, Ph.D.</dc:creator>
  <cp:keywords/>
  <dc:description/>
  <cp:lastModifiedBy/>
  <cp:revision>1</cp:revision>
  <dcterms:created xsi:type="dcterms:W3CDTF">2018-07-20T00:56:00Z</dcterms:created>
</cp:coreProperties>
</file>